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033" w:type="dxa"/>
        <w:tblInd w:w="-815" w:type="dxa"/>
        <w:tblLook w:val="04A0" w:firstRow="1" w:lastRow="0" w:firstColumn="1" w:lastColumn="0" w:noHBand="0" w:noVBand="1"/>
      </w:tblPr>
      <w:tblGrid>
        <w:gridCol w:w="1059"/>
        <w:gridCol w:w="1011"/>
        <w:gridCol w:w="8111"/>
        <w:gridCol w:w="852"/>
      </w:tblGrid>
      <w:tr w:rsidR="00642620" w:rsidRPr="00551552" w14:paraId="09AC7CAC" w14:textId="77777777" w:rsidTr="00E212E3">
        <w:tc>
          <w:tcPr>
            <w:tcW w:w="0" w:type="auto"/>
          </w:tcPr>
          <w:p w14:paraId="66C3D848" w14:textId="77777777" w:rsidR="00642620" w:rsidRPr="00551552" w:rsidRDefault="00642620" w:rsidP="00551552">
            <w:pPr>
              <w:rPr>
                <w:sz w:val="22"/>
              </w:rPr>
            </w:pPr>
            <w:bookmarkStart w:id="0" w:name="_GoBack"/>
            <w:bookmarkEnd w:id="0"/>
            <w:r w:rsidRPr="00551552">
              <w:rPr>
                <w:sz w:val="22"/>
              </w:rPr>
              <w:t>Data Bases</w:t>
            </w:r>
          </w:p>
        </w:tc>
        <w:tc>
          <w:tcPr>
            <w:tcW w:w="0" w:type="auto"/>
          </w:tcPr>
          <w:p w14:paraId="024D1E3F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Search Date</w:t>
            </w:r>
          </w:p>
        </w:tc>
        <w:tc>
          <w:tcPr>
            <w:tcW w:w="0" w:type="auto"/>
          </w:tcPr>
          <w:p w14:paraId="638E136D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Search strategy</w:t>
            </w:r>
          </w:p>
        </w:tc>
        <w:tc>
          <w:tcPr>
            <w:tcW w:w="852" w:type="dxa"/>
          </w:tcPr>
          <w:p w14:paraId="5C8C33CF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# articles</w:t>
            </w:r>
          </w:p>
        </w:tc>
      </w:tr>
      <w:tr w:rsidR="00642620" w:rsidRPr="00551552" w14:paraId="3A54B202" w14:textId="77777777" w:rsidTr="00E212E3">
        <w:tc>
          <w:tcPr>
            <w:tcW w:w="0" w:type="auto"/>
          </w:tcPr>
          <w:p w14:paraId="39377840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PubMed</w:t>
            </w:r>
          </w:p>
        </w:tc>
        <w:tc>
          <w:tcPr>
            <w:tcW w:w="0" w:type="auto"/>
          </w:tcPr>
          <w:p w14:paraId="200CF7B5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27March 2018</w:t>
            </w:r>
          </w:p>
        </w:tc>
        <w:tc>
          <w:tcPr>
            <w:tcW w:w="0" w:type="auto"/>
          </w:tcPr>
          <w:p w14:paraId="2C87A708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("Tuberculosis, Lymph Node"[Mesh]) AND "Africa"[Mesh]</w:t>
            </w:r>
          </w:p>
        </w:tc>
        <w:tc>
          <w:tcPr>
            <w:tcW w:w="852" w:type="dxa"/>
          </w:tcPr>
          <w:p w14:paraId="6B1FB44C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182</w:t>
            </w:r>
          </w:p>
        </w:tc>
      </w:tr>
      <w:tr w:rsidR="00642620" w:rsidRPr="00551552" w14:paraId="66ED1E9C" w14:textId="77777777" w:rsidTr="00E212E3">
        <w:tc>
          <w:tcPr>
            <w:tcW w:w="0" w:type="auto"/>
          </w:tcPr>
          <w:p w14:paraId="5E3DCDDE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Cochrane library</w:t>
            </w:r>
          </w:p>
        </w:tc>
        <w:tc>
          <w:tcPr>
            <w:tcW w:w="0" w:type="auto"/>
          </w:tcPr>
          <w:p w14:paraId="040FA102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27March 2018</w:t>
            </w:r>
          </w:p>
        </w:tc>
        <w:tc>
          <w:tcPr>
            <w:tcW w:w="0" w:type="auto"/>
          </w:tcPr>
          <w:p w14:paraId="66A077A8" w14:textId="77777777" w:rsidR="00642620" w:rsidRPr="00551552" w:rsidRDefault="00642620" w:rsidP="00551552">
            <w:pPr>
              <w:rPr>
                <w:sz w:val="22"/>
              </w:rPr>
            </w:pPr>
            <w:proofErr w:type="spellStart"/>
            <w:r w:rsidRPr="00551552">
              <w:rPr>
                <w:sz w:val="22"/>
              </w:rPr>
              <w:t>MeSH</w:t>
            </w:r>
            <w:proofErr w:type="spellEnd"/>
            <w:r w:rsidRPr="00551552">
              <w:rPr>
                <w:sz w:val="22"/>
              </w:rPr>
              <w:t xml:space="preserve"> descriptor: [Tuberculosis, Lymph Node] explode all trees</w:t>
            </w:r>
          </w:p>
          <w:p w14:paraId="351B4F22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 xml:space="preserve">Cochrane Central Register of Controlled </w:t>
            </w:r>
            <w:proofErr w:type="gramStart"/>
            <w:r w:rsidRPr="00551552">
              <w:rPr>
                <w:sz w:val="22"/>
              </w:rPr>
              <w:t>Trials :</w:t>
            </w:r>
            <w:proofErr w:type="gramEnd"/>
            <w:r w:rsidRPr="00551552">
              <w:rPr>
                <w:sz w:val="22"/>
              </w:rPr>
              <w:t xml:space="preserve"> Issue 3 of 12, March 2018</w:t>
            </w:r>
          </w:p>
        </w:tc>
        <w:tc>
          <w:tcPr>
            <w:tcW w:w="852" w:type="dxa"/>
          </w:tcPr>
          <w:p w14:paraId="73B7A2CA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27</w:t>
            </w:r>
          </w:p>
        </w:tc>
      </w:tr>
      <w:tr w:rsidR="00642620" w:rsidRPr="00551552" w14:paraId="2451C1B3" w14:textId="77777777" w:rsidTr="00E212E3">
        <w:tc>
          <w:tcPr>
            <w:tcW w:w="0" w:type="auto"/>
          </w:tcPr>
          <w:p w14:paraId="31BC30FF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Lens.org</w:t>
            </w:r>
          </w:p>
        </w:tc>
        <w:tc>
          <w:tcPr>
            <w:tcW w:w="0" w:type="auto"/>
          </w:tcPr>
          <w:p w14:paraId="1BB076D0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27March 2018</w:t>
            </w:r>
          </w:p>
        </w:tc>
        <w:tc>
          <w:tcPr>
            <w:tcW w:w="0" w:type="auto"/>
          </w:tcPr>
          <w:p w14:paraId="5BCACAAC" w14:textId="4677EC5A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abstract:(Tuberculous lymphadenitis) OR abstract:(tuberculosis lymphadenitis) OR abstract:(Lymph node tuberculosis)</w:t>
            </w:r>
          </w:p>
          <w:p w14:paraId="0DCE22C5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Applied Filters: Publication Type = (exclude) unknown, journal article </w:t>
            </w:r>
            <w:proofErr w:type="spellStart"/>
            <w:r w:rsidRPr="00551552">
              <w:rPr>
                <w:sz w:val="22"/>
              </w:rPr>
              <w:t>MeSH</w:t>
            </w:r>
            <w:proofErr w:type="spellEnd"/>
            <w:r w:rsidRPr="00551552">
              <w:rPr>
                <w:sz w:val="22"/>
              </w:rPr>
              <w:t xml:space="preserve"> Heading = Humans, Tuberculosis, Lymph Node Keyword =tuberculosis, lymphadenitis</w:t>
            </w:r>
          </w:p>
        </w:tc>
        <w:tc>
          <w:tcPr>
            <w:tcW w:w="852" w:type="dxa"/>
          </w:tcPr>
          <w:p w14:paraId="3818A3D4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100</w:t>
            </w:r>
          </w:p>
        </w:tc>
      </w:tr>
      <w:tr w:rsidR="00642620" w:rsidRPr="00551552" w14:paraId="7F8BF128" w14:textId="77777777" w:rsidTr="00E212E3">
        <w:trPr>
          <w:trHeight w:val="70"/>
        </w:trPr>
        <w:tc>
          <w:tcPr>
            <w:tcW w:w="0" w:type="auto"/>
          </w:tcPr>
          <w:p w14:paraId="6F80C704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Scopus</w:t>
            </w:r>
          </w:p>
        </w:tc>
        <w:tc>
          <w:tcPr>
            <w:tcW w:w="0" w:type="auto"/>
          </w:tcPr>
          <w:p w14:paraId="3A5FE03C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27 March 2018</w:t>
            </w:r>
          </w:p>
        </w:tc>
        <w:tc>
          <w:tcPr>
            <w:tcW w:w="0" w:type="auto"/>
          </w:tcPr>
          <w:p w14:paraId="0B2A3A56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t>( TITLE-ABS-KEY ( tuberculosis  AND lymphadenitis )  OR  TITLE-ABS-KEY ( tuberculous  AND </w:t>
            </w:r>
            <w:proofErr w:type="spellStart"/>
            <w:r w:rsidRPr="00551552">
              <w:rPr>
                <w:sz w:val="22"/>
              </w:rPr>
              <w:t>lymphadentis</w:t>
            </w:r>
            <w:proofErr w:type="spellEnd"/>
            <w:r w:rsidRPr="00551552">
              <w:rPr>
                <w:sz w:val="22"/>
              </w:rPr>
              <w:t> )  OR  TITLE-ABS-KEY ( lymph  AND node  AND tuberculosis )  OR  TITLE-ABS-KEY ( lntb )  OR  TITLE-ABS-KEY ( lymph  AND node  AND tuberculous ) )  AND  DOCTYPE ( ar )  AND  ( LIMIT-TO ( AFFILCOUNTRY ,  "South Africa" )  OR  LIMIT-TO ( AFFILCOUNTRY ,  "Ethiopia" )  OR  LIMIT-TO ( AFFILCOUNTRY ,  "Tunisia" )  OR  LIMIT-TO ( AFFILCOUNTRY ,  "Nigeria" )  OR  LIMIT-TO ( AFFILCOUNTRY ,  "Morocco" )  OR  LIMIT-TO ( AFFILCOUNTRY ,  "Uganda" )  OR  LIMIT-TO ( AFFILCOUNTRY ,  "Egypt" )  OR  LIMIT-TO ( AFFILCOUNTRY ,  "Sudan" )  OR  LIMIT-TO ( AFFILCOUNTRY ,  "Tanzania" )  OR  LIMIT-TO ( AFFILCOUNTRY ,  "Zambia" )  OR  LIMIT-TO ( AFFILCOUNTRY ,  "Malawi" )  OR  LIMIT-TO ( AFFILCOUNTRY ,  "Cote d'Ivoire" )  OR  LIMIT-TO ( AFFILCOUNTRY ,  "Senegal" )  OR  LIMIT-TO ( AFFILCOUNTRY ,  "Cameroon" )  OR  LIMIT-TO ( AFFILCOUNTRY ,  "Congo" )  OR  LIMIT-TO ( AFFILCOUNTRY ,  "Kenya" )  OR  LIMIT-TO ( AFFILCOUNTRY ,  "Zimbabwe" )  OR  LIMIT-TO ( AFFILCOUNTRY ,  "Burkina Faso" )  OR  LIMIT-TO ( AFFILCOUNTRY ,  "Djibouti" )  OR  LIMIT-TO ( AFFILCOUNTRY ,  "Madagascar" )  OR  LIMIT-TO ( AFFILCOUNTRY ,  "Mozambique" )  OR  LIMIT-TO ( AFFILCOUNTRY ,  "Gabon" )  OR  LIMIT-TO ( AFFILCOUNTRY ,  "Ghana" )  OR  LIMIT-TO ( AFFILCOUNTRY ,  "Algeria" )  OR  LIMIT-TO ( AFFILCOUNTRY ,  "Botswana" )  OR  LIMIT-TO ( AFFILCOUNTRY ,  "Burundi" )  OR  LIMIT-TO ( AFFILCOUNTRY ,  "Central African Republic" )  OR  LIMIT-TO ( AFFILCOUNTRY ,  "Chad" )  OR  LIMIT-TO ( AFFILCOUNTRY ,  "French Guiana" )  OR  LIMIT-TO ( AFFILCOUNTRY ,  "Gambia" )  OR  LIMIT-TO ( AFFILCOUNTRY ,  "Mali" )  OR  LIMIT-TO ( AFFILCOUNTRY ,  "Rwanda" )  OR  LIMIT-TO ( AFFILCOUNTRY ,  "Angola" )  OR  LIMIT-TO ( AFFILCOUNTRY ,  "Benin" )  OR  LIMIT-TO ( AFFILCOUNTRY ,  "Guinea" )  OR  LIMIT-</w:t>
            </w:r>
            <w:r w:rsidRPr="00551552">
              <w:rPr>
                <w:sz w:val="22"/>
              </w:rPr>
              <w:lastRenderedPageBreak/>
              <w:t>TO ( AFFILCOUNTRY ,  "Laos" )  OR  LIMIT-TO ( AFFILCOUNTRY ,  "Lesotho" )  OR  LIMIT-TO ( AFFILCOUNTRY ,  "Libyan Arab Jamahiriya" )  OR  LIMIT-TO ( AFFILCOUNTRY ,  "Niger" )  OR  LIMIT-TO ( AFFILCOUNTRY ,  "Yemen" ) )  AND  ( LIMIT-TO ( LANGUAGE ,  "English" ) )  AND  ( LIMIT-TO ( SRCTYPE ,  "j" ) ) </w:t>
            </w:r>
          </w:p>
          <w:p w14:paraId="6E0CB53A" w14:textId="77777777" w:rsidR="00642620" w:rsidRPr="00551552" w:rsidRDefault="00642620" w:rsidP="00551552">
            <w:pPr>
              <w:rPr>
                <w:sz w:val="22"/>
              </w:rPr>
            </w:pPr>
          </w:p>
        </w:tc>
        <w:tc>
          <w:tcPr>
            <w:tcW w:w="852" w:type="dxa"/>
          </w:tcPr>
          <w:p w14:paraId="789176EA" w14:textId="77777777" w:rsidR="00642620" w:rsidRPr="00551552" w:rsidRDefault="00642620" w:rsidP="00551552">
            <w:pPr>
              <w:rPr>
                <w:sz w:val="22"/>
              </w:rPr>
            </w:pPr>
            <w:r w:rsidRPr="00551552">
              <w:rPr>
                <w:sz w:val="22"/>
              </w:rPr>
              <w:lastRenderedPageBreak/>
              <w:t>522</w:t>
            </w:r>
          </w:p>
        </w:tc>
      </w:tr>
    </w:tbl>
    <w:p w14:paraId="36AF7901" w14:textId="200140C3" w:rsidR="00642620" w:rsidRDefault="00642620"/>
    <w:p w14:paraId="438A0ED1" w14:textId="05864698" w:rsidR="00E12418" w:rsidRDefault="00E12418"/>
    <w:sectPr w:rsidR="00E12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20"/>
    <w:rsid w:val="000D2CF1"/>
    <w:rsid w:val="00522A9D"/>
    <w:rsid w:val="00551552"/>
    <w:rsid w:val="00642620"/>
    <w:rsid w:val="00754FE9"/>
    <w:rsid w:val="00863B1F"/>
    <w:rsid w:val="009657D5"/>
    <w:rsid w:val="00E12418"/>
    <w:rsid w:val="00E212E3"/>
    <w:rsid w:val="00E3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686B1"/>
  <w15:chartTrackingRefBased/>
  <w15:docId w15:val="{F8E095F7-99CC-4D21-A448-2217FA95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1241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620"/>
    <w:pPr>
      <w:spacing w:beforeAutospacing="1" w:after="0" w:afterAutospacing="1" w:line="240" w:lineRule="auto"/>
    </w:pPr>
    <w:rPr>
      <w:rFonts w:ascii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1241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E12418"/>
  </w:style>
  <w:style w:type="character" w:customStyle="1" w:styleId="queryoperator">
    <w:name w:val="queryoperator"/>
    <w:basedOn w:val="DefaultParagraphFont"/>
    <w:rsid w:val="00E12418"/>
  </w:style>
  <w:style w:type="character" w:styleId="Emphasis">
    <w:name w:val="Emphasis"/>
    <w:basedOn w:val="DefaultParagraphFont"/>
    <w:uiPriority w:val="20"/>
    <w:qFormat/>
    <w:rsid w:val="00E124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0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tro154032bit</dc:creator>
  <cp:keywords/>
  <dc:description/>
  <cp:lastModifiedBy>HP</cp:lastModifiedBy>
  <cp:revision>7</cp:revision>
  <dcterms:created xsi:type="dcterms:W3CDTF">2018-08-21T22:02:00Z</dcterms:created>
  <dcterms:modified xsi:type="dcterms:W3CDTF">2019-04-09T20:36:00Z</dcterms:modified>
</cp:coreProperties>
</file>